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00965" w14:textId="67D410FC" w:rsidR="000641C0" w:rsidRPr="00CB6E36" w:rsidRDefault="000641C0" w:rsidP="000641C0">
      <w:pPr>
        <w:spacing w:line="480" w:lineRule="auto"/>
        <w:jc w:val="left"/>
        <w:rPr>
          <w:rFonts w:ascii="Times New Roman" w:hAnsi="Times New Roman" w:cs="Times New Roman"/>
          <w:b/>
          <w:bCs/>
          <w:sz w:val="24"/>
          <w:szCs w:val="24"/>
          <w:lang w:val="en-GB"/>
        </w:rPr>
      </w:pPr>
      <w:r w:rsidRPr="00CB6E36">
        <w:rPr>
          <w:rFonts w:ascii="Times New Roman" w:hAnsi="Times New Roman" w:cs="Times New Roman"/>
          <w:b/>
          <w:bCs/>
          <w:sz w:val="24"/>
          <w:szCs w:val="24"/>
          <w:lang w:val="en-GB"/>
        </w:rPr>
        <w:t>Supplementary Table Review of literature of VEXAS syndrome</w:t>
      </w:r>
    </w:p>
    <w:p w14:paraId="076A8621" w14:textId="577866BC" w:rsidR="00660D39" w:rsidRPr="00CB6E36" w:rsidRDefault="00E670FD" w:rsidP="000641C0">
      <w:pPr>
        <w:spacing w:line="480" w:lineRule="auto"/>
        <w:jc w:val="left"/>
        <w:rPr>
          <w:rFonts w:ascii="Times New Roman" w:hAnsi="Times New Roman" w:cs="Times New Roman"/>
          <w:sz w:val="24"/>
          <w:szCs w:val="24"/>
          <w:lang w:val="en-GB"/>
        </w:rPr>
      </w:pPr>
      <w:r w:rsidRPr="00CB6E36">
        <w:rPr>
          <w:rFonts w:ascii="Times New Roman" w:hAnsi="Times New Roman" w:cs="Times New Roman"/>
          <w:sz w:val="24"/>
          <w:szCs w:val="24"/>
          <w:lang w:val="en-GB"/>
        </w:rPr>
        <w:t>The data presented in the Supplementary Table were curated through a PubMed search and retrieval of references from pertinent articles utilizing the search term ‘VEXAS’. This table exclusively incorporates articles featuring and detailing newly reported cases of VEXAS syndrome. Inclusion criteria were limited to articles published in English from the inception of records to August 31, 2022, and restricted to human studies. While a few cases of pleural effusion or pericardial effusion were identified, there were no documented reports of ascites or peritonitis attributed to VEXAS syndrome.</w:t>
      </w:r>
    </w:p>
    <w:p w14:paraId="75B50176" w14:textId="77777777" w:rsidR="000641C0" w:rsidRPr="005A6D5F" w:rsidRDefault="000641C0">
      <w:pPr>
        <w:widowControl/>
        <w:jc w:val="left"/>
        <w:rPr>
          <w:rFonts w:ascii="Times New Roman" w:hAnsi="Times New Roman" w:cs="Times New Roman"/>
          <w:color w:val="FF0000"/>
        </w:rPr>
      </w:pPr>
      <w:r w:rsidRPr="005A6D5F">
        <w:rPr>
          <w:rFonts w:ascii="Times New Roman" w:hAnsi="Times New Roman" w:cs="Times New Roman"/>
          <w:color w:val="FF0000"/>
        </w:rPr>
        <w:br w:type="page"/>
      </w:r>
    </w:p>
    <w:bookmarkStart w:id="0" w:name="_MON_1732034945"/>
    <w:bookmarkEnd w:id="0"/>
    <w:p w14:paraId="72BB7AE1" w14:textId="38E64A16" w:rsidR="002C31A0" w:rsidRDefault="0043409D">
      <w:r w:rsidRPr="0098524E">
        <w:rPr>
          <w:rFonts w:ascii="Times New Roman" w:hAnsi="Times New Roman" w:cs="Times New Roman"/>
        </w:rPr>
        <w:object w:dxaOrig="19272" w:dyaOrig="22554" w14:anchorId="72BB7A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0pt;height:515.5pt" o:ole="">
            <v:imagedata r:id="rId6" o:title=""/>
          </v:shape>
          <o:OLEObject Type="Embed" ProgID="Excel.Sheet.12" ShapeID="_x0000_i1025" DrawAspect="Content" ObjectID="_1763817894" r:id="rId7"/>
        </w:object>
      </w:r>
    </w:p>
    <w:p w14:paraId="72BB7AE2" w14:textId="77777777" w:rsidR="000273A6" w:rsidRDefault="00056138">
      <w:r>
        <w:object w:dxaOrig="19272" w:dyaOrig="24445" w14:anchorId="72BB7AED">
          <v:shape id="_x0000_i1026" type="#_x0000_t75" style="width:773pt;height:533pt" o:ole="">
            <v:imagedata r:id="rId8" o:title=""/>
          </v:shape>
          <o:OLEObject Type="Embed" ProgID="Excel.Sheet.12" ShapeID="_x0000_i1026" DrawAspect="Content" ObjectID="_1763817895" r:id="rId9"/>
        </w:object>
      </w:r>
    </w:p>
    <w:bookmarkStart w:id="1" w:name="_MON_1732034982"/>
    <w:bookmarkEnd w:id="1"/>
    <w:p w14:paraId="72BB7AE3" w14:textId="77777777" w:rsidR="000273A6" w:rsidRDefault="00056138">
      <w:r>
        <w:object w:dxaOrig="19892" w:dyaOrig="24549" w14:anchorId="72BB7AEE">
          <v:shape id="_x0000_i1027" type="#_x0000_t75" style="width:799.5pt;height:552.5pt" o:ole="">
            <v:imagedata r:id="rId10" o:title=""/>
          </v:shape>
          <o:OLEObject Type="Embed" ProgID="Excel.Sheet.12" ShapeID="_x0000_i1027" DrawAspect="Content" ObjectID="_1763817896" r:id="rId11"/>
        </w:object>
      </w:r>
    </w:p>
    <w:bookmarkStart w:id="2" w:name="_MON_1732035018"/>
    <w:bookmarkEnd w:id="2"/>
    <w:p w14:paraId="72BB7AE4" w14:textId="77777777" w:rsidR="000273A6" w:rsidRDefault="00056138">
      <w:r>
        <w:object w:dxaOrig="19860" w:dyaOrig="24549" w14:anchorId="72BB7AEF">
          <v:shape id="_x0000_i1028" type="#_x0000_t75" style="width:803.5pt;height:536.5pt" o:ole="">
            <v:imagedata r:id="rId12" o:title=""/>
          </v:shape>
          <o:OLEObject Type="Embed" ProgID="Excel.Sheet.12" ShapeID="_x0000_i1028" DrawAspect="Content" ObjectID="_1763817897" r:id="rId13"/>
        </w:object>
      </w:r>
    </w:p>
    <w:p w14:paraId="72BB7AE5" w14:textId="77777777" w:rsidR="000273A6" w:rsidRDefault="000273A6">
      <w:r>
        <w:object w:dxaOrig="19300" w:dyaOrig="23777" w14:anchorId="72BB7AF0">
          <v:shape id="_x0000_i1029" type="#_x0000_t75" style="width:781.5pt;height:547pt" o:ole="">
            <v:imagedata r:id="rId14" o:title=""/>
          </v:shape>
          <o:OLEObject Type="Embed" ProgID="Excel.Sheet.12" ShapeID="_x0000_i1029" DrawAspect="Content" ObjectID="_1763817898" r:id="rId15"/>
        </w:object>
      </w:r>
    </w:p>
    <w:p w14:paraId="72BB7AE6" w14:textId="77777777" w:rsidR="000273A6" w:rsidRDefault="009B1841">
      <w:r>
        <w:object w:dxaOrig="19424" w:dyaOrig="22089" w14:anchorId="72BB7AF1">
          <v:shape id="_x0000_i1030" type="#_x0000_t75" style="width:792.5pt;height:531pt" o:ole="">
            <v:imagedata r:id="rId16" o:title=""/>
          </v:shape>
          <o:OLEObject Type="Embed" ProgID="Excel.Sheet.12" ShapeID="_x0000_i1030" DrawAspect="Content" ObjectID="_1763817899" r:id="rId17"/>
        </w:object>
      </w:r>
    </w:p>
    <w:bookmarkStart w:id="3" w:name="_MON_1732035072"/>
    <w:bookmarkEnd w:id="3"/>
    <w:p w14:paraId="72BB7AE7" w14:textId="77777777" w:rsidR="00332643" w:rsidRDefault="00056138">
      <w:r>
        <w:object w:dxaOrig="19860" w:dyaOrig="22190" w14:anchorId="72BB7AF2">
          <v:shape id="_x0000_i1031" type="#_x0000_t75" style="width:811.5pt;height:549pt" o:ole="">
            <v:imagedata r:id="rId18" o:title=""/>
          </v:shape>
          <o:OLEObject Type="Embed" ProgID="Excel.Sheet.12" ShapeID="_x0000_i1031" DrawAspect="Content" ObjectID="_1763817900" r:id="rId19"/>
        </w:object>
      </w:r>
    </w:p>
    <w:bookmarkStart w:id="4" w:name="_MON_1732034018"/>
    <w:bookmarkEnd w:id="4"/>
    <w:p w14:paraId="72BB7AE8" w14:textId="77777777" w:rsidR="00332643" w:rsidRDefault="0012153A">
      <w:r>
        <w:object w:dxaOrig="18808" w:dyaOrig="23457" w14:anchorId="72BB7AF3">
          <v:shape id="_x0000_i1032" type="#_x0000_t75" style="width:780.5pt;height:529pt" o:ole="">
            <v:imagedata r:id="rId20" o:title=""/>
          </v:shape>
          <o:OLEObject Type="Embed" ProgID="Excel.Sheet.12" ShapeID="_x0000_i1032" DrawAspect="Content" ObjectID="_1763817901" r:id="rId21"/>
        </w:object>
      </w:r>
    </w:p>
    <w:bookmarkStart w:id="5" w:name="_MON_1732034500"/>
    <w:bookmarkEnd w:id="5"/>
    <w:p w14:paraId="72BB7AE9" w14:textId="77777777" w:rsidR="00332643" w:rsidRDefault="00056138">
      <w:r>
        <w:object w:dxaOrig="19588" w:dyaOrig="21902" w14:anchorId="72BB7AF4">
          <v:shape id="_x0000_i1033" type="#_x0000_t75" style="width:797pt;height:533.5pt" o:ole="">
            <v:imagedata r:id="rId22" o:title=""/>
          </v:shape>
          <o:OLEObject Type="Embed" ProgID="Excel.Sheet.12" ShapeID="_x0000_i1033" DrawAspect="Content" ObjectID="_1763817902" r:id="rId23"/>
        </w:object>
      </w:r>
    </w:p>
    <w:sectPr w:rsidR="00332643" w:rsidSect="000273A6">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CD023" w14:textId="77777777" w:rsidR="00A75C37" w:rsidRDefault="00A75C37" w:rsidP="00332643">
      <w:r>
        <w:separator/>
      </w:r>
    </w:p>
  </w:endnote>
  <w:endnote w:type="continuationSeparator" w:id="0">
    <w:p w14:paraId="5C610B79" w14:textId="77777777" w:rsidR="00A75C37" w:rsidRDefault="00A75C37" w:rsidP="00332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70460" w14:textId="77777777" w:rsidR="00A75C37" w:rsidRDefault="00A75C37" w:rsidP="00332643">
      <w:r>
        <w:separator/>
      </w:r>
    </w:p>
  </w:footnote>
  <w:footnote w:type="continuationSeparator" w:id="0">
    <w:p w14:paraId="69558DC4" w14:textId="77777777" w:rsidR="00A75C37" w:rsidRDefault="00A75C37" w:rsidP="003326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3A6"/>
    <w:rsid w:val="0002482A"/>
    <w:rsid w:val="000273A6"/>
    <w:rsid w:val="00056138"/>
    <w:rsid w:val="000641C0"/>
    <w:rsid w:val="0012153A"/>
    <w:rsid w:val="002C31A0"/>
    <w:rsid w:val="00332643"/>
    <w:rsid w:val="0043409D"/>
    <w:rsid w:val="004B67DD"/>
    <w:rsid w:val="00547428"/>
    <w:rsid w:val="005A6D5F"/>
    <w:rsid w:val="00660D39"/>
    <w:rsid w:val="00767912"/>
    <w:rsid w:val="008D5D62"/>
    <w:rsid w:val="0098524E"/>
    <w:rsid w:val="009B1841"/>
    <w:rsid w:val="00A75C37"/>
    <w:rsid w:val="00B52341"/>
    <w:rsid w:val="00CB6E36"/>
    <w:rsid w:val="00CD2CDB"/>
    <w:rsid w:val="00D26607"/>
    <w:rsid w:val="00DA16F9"/>
    <w:rsid w:val="00E670FD"/>
    <w:rsid w:val="00F20B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9">
      <v:textbox inset="5.85pt,.7pt,5.85pt,.7pt"/>
    </o:shapedefaults>
    <o:shapelayout v:ext="edit">
      <o:idmap v:ext="edit" data="2"/>
    </o:shapelayout>
  </w:shapeDefaults>
  <w:decimalSymbol w:val="."/>
  <w:listSeparator w:val=","/>
  <w14:docId w14:val="72BB7AE1"/>
  <w15:chartTrackingRefBased/>
  <w15:docId w15:val="{19AE2AEE-4DC9-4B61-9C25-F94972BE4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2643"/>
    <w:pPr>
      <w:tabs>
        <w:tab w:val="center" w:pos="4252"/>
        <w:tab w:val="right" w:pos="8504"/>
      </w:tabs>
      <w:snapToGrid w:val="0"/>
    </w:pPr>
  </w:style>
  <w:style w:type="character" w:customStyle="1" w:styleId="a4">
    <w:name w:val="ヘッダー (文字)"/>
    <w:basedOn w:val="a0"/>
    <w:link w:val="a3"/>
    <w:uiPriority w:val="99"/>
    <w:rsid w:val="00332643"/>
  </w:style>
  <w:style w:type="paragraph" w:styleId="a5">
    <w:name w:val="footer"/>
    <w:basedOn w:val="a"/>
    <w:link w:val="a6"/>
    <w:uiPriority w:val="99"/>
    <w:unhideWhenUsed/>
    <w:rsid w:val="00332643"/>
    <w:pPr>
      <w:tabs>
        <w:tab w:val="center" w:pos="4252"/>
        <w:tab w:val="right" w:pos="8504"/>
      </w:tabs>
      <w:snapToGrid w:val="0"/>
    </w:pPr>
  </w:style>
  <w:style w:type="character" w:customStyle="1" w:styleId="a6">
    <w:name w:val="フッター (文字)"/>
    <w:basedOn w:val="a0"/>
    <w:link w:val="a5"/>
    <w:uiPriority w:val="99"/>
    <w:rsid w:val="003326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package" Target="embeddings/Microsoft_Excel_Worksheet3.xlsx"/><Relationship Id="rId18" Type="http://schemas.openxmlformats.org/officeDocument/2006/relationships/image" Target="media/image7.emf"/><Relationship Id="rId3" Type="http://schemas.openxmlformats.org/officeDocument/2006/relationships/webSettings" Target="webSettings.xml"/><Relationship Id="rId21" Type="http://schemas.openxmlformats.org/officeDocument/2006/relationships/package" Target="embeddings/Microsoft_Excel_Worksheet7.xlsx"/><Relationship Id="rId7" Type="http://schemas.openxmlformats.org/officeDocument/2006/relationships/package" Target="embeddings/Microsoft_Excel_Worksheet.xlsx"/><Relationship Id="rId12" Type="http://schemas.openxmlformats.org/officeDocument/2006/relationships/image" Target="media/image4.emf"/><Relationship Id="rId17" Type="http://schemas.openxmlformats.org/officeDocument/2006/relationships/package" Target="embeddings/Microsoft_Excel_Worksheet5.xlsx"/><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image" Target="media/image8.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package" Target="embeddings/Microsoft_Excel_Worksheet2.xlsx"/><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package" Target="embeddings/Microsoft_Excel_Worksheet4.xlsx"/><Relationship Id="rId23" Type="http://schemas.openxmlformats.org/officeDocument/2006/relationships/package" Target="embeddings/Microsoft_Excel_Worksheet8.xlsx"/><Relationship Id="rId10" Type="http://schemas.openxmlformats.org/officeDocument/2006/relationships/image" Target="media/image3.emf"/><Relationship Id="rId19" Type="http://schemas.openxmlformats.org/officeDocument/2006/relationships/package" Target="embeddings/Microsoft_Excel_Worksheet6.xlsx"/><Relationship Id="rId4" Type="http://schemas.openxmlformats.org/officeDocument/2006/relationships/footnotes" Target="footnotes.xml"/><Relationship Id="rId9" Type="http://schemas.openxmlformats.org/officeDocument/2006/relationships/package" Target="embeddings/Microsoft_Excel_Worksheet1.xlsx"/><Relationship Id="rId14" Type="http://schemas.openxmlformats.org/officeDocument/2006/relationships/image" Target="media/image5.emf"/><Relationship Id="rId22" Type="http://schemas.openxmlformats.org/officeDocument/2006/relationships/image" Target="media/image9.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4</Words>
  <Characters>765</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ha39g@ahk.jp</dc:creator>
  <cp:keywords/>
  <dc:description/>
  <cp:lastModifiedBy>大輔 金井</cp:lastModifiedBy>
  <cp:revision>2</cp:revision>
  <dcterms:created xsi:type="dcterms:W3CDTF">2023-12-11T07:38:00Z</dcterms:created>
  <dcterms:modified xsi:type="dcterms:W3CDTF">2023-12-11T07:38:00Z</dcterms:modified>
</cp:coreProperties>
</file>